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F8" w:rsidRDefault="00FC2A73">
      <w:pPr>
        <w:rPr>
          <w:rFonts w:ascii="Times New Roman" w:hAnsi="Times New Roman" w:cs="Times New Roman" w:hint="eastAsia"/>
          <w:sz w:val="18"/>
          <w:szCs w:val="18"/>
        </w:rPr>
      </w:pPr>
      <w:r w:rsidRPr="0079330C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 xml:space="preserve">3 </w:t>
      </w:r>
      <w:r w:rsidRPr="0079330C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7797D">
        <w:rPr>
          <w:rFonts w:ascii="Times New Roman" w:hAnsi="Times New Roman" w:cs="Times New Roman"/>
          <w:sz w:val="18"/>
          <w:szCs w:val="18"/>
        </w:rPr>
        <w:t>DEGs with the same expression trends at</w:t>
      </w:r>
      <w:r>
        <w:rPr>
          <w:rFonts w:ascii="Times New Roman" w:hAnsi="Times New Roman" w:cs="Times New Roman" w:hint="eastAsia"/>
          <w:sz w:val="18"/>
          <w:szCs w:val="18"/>
        </w:rPr>
        <w:t xml:space="preserve"> 24h and 48h</w:t>
      </w:r>
    </w:p>
    <w:tbl>
      <w:tblPr>
        <w:tblStyle w:val="a5"/>
        <w:tblW w:w="8789" w:type="dxa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4436"/>
        <w:gridCol w:w="1701"/>
        <w:gridCol w:w="992"/>
      </w:tblGrid>
      <w:tr w:rsidR="00FC2A73" w:rsidRPr="005D00A3" w:rsidTr="006A0F5F">
        <w:trPr>
          <w:jc w:val="center"/>
        </w:trPr>
        <w:tc>
          <w:tcPr>
            <w:tcW w:w="1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  <w:tc>
          <w:tcPr>
            <w:tcW w:w="44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lkworm Genome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ateb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Fuyin-</w:t>
            </w:r>
            <w:r w:rsidRPr="005D00A3">
              <w:rPr>
                <w:rFonts w:ascii="Times New Roman" w:hAnsi="Times New Roman" w:cs="Times New Roman"/>
                <w:i/>
                <w:sz w:val="16"/>
                <w:szCs w:val="16"/>
              </w:rPr>
              <w:t>lre</w:t>
            </w:r>
            <w:proofErr w:type="spellEnd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proofErr w:type="spellStart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Fuyin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 xml:space="preserve">Up /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24h / 48h Fold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tcBorders>
              <w:top w:val="single" w:sz="4" w:space="0" w:color="auto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2222</w:t>
            </w:r>
          </w:p>
        </w:tc>
        <w:tc>
          <w:tcPr>
            <w:tcW w:w="4436" w:type="dxa"/>
            <w:tcBorders>
              <w:top w:val="single" w:sz="4" w:space="0" w:color="auto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glutathione S-</w:t>
            </w:r>
            <w:proofErr w:type="spellStart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 xml:space="preserve"> theta [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0113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4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5935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2847</w:t>
            </w:r>
          </w:p>
        </w:tc>
        <w:tc>
          <w:tcPr>
            <w:tcW w:w="4436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CG31869-PA [</w:t>
            </w:r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Drosophila melanogaster</w:t>
            </w: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017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8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2.494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286</w:t>
            </w:r>
          </w:p>
        </w:tc>
        <w:tc>
          <w:tcPr>
            <w:tcW w:w="4436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 xml:space="preserve">RNA m5u </w:t>
            </w:r>
            <w:proofErr w:type="spellStart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Aedes</w:t>
            </w:r>
            <w:proofErr w:type="spellEnd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aegypti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3.18786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3.5378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497</w:t>
            </w:r>
          </w:p>
        </w:tc>
        <w:tc>
          <w:tcPr>
            <w:tcW w:w="4436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PREDICTED: similar to CG40494-PA.3 [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mellifera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4655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997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582</w:t>
            </w:r>
          </w:p>
        </w:tc>
        <w:tc>
          <w:tcPr>
            <w:tcW w:w="4436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PREDICTED: similar to Suppressor of cytokine signaling 2 (SOCS-2) (Cytokine-inducible SH2 protein 2) (CIS-2) [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05530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120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6105</w:t>
            </w:r>
          </w:p>
        </w:tc>
        <w:tc>
          <w:tcPr>
            <w:tcW w:w="4436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PREDICTED: similar to CG17652-PA [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04005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27359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5585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9066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PREDICTED: similar to CG15786-PA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ellifera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91920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4.8278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0168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putative paralytic peptide-binding protein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3.6879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4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1.3341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0212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 xml:space="preserve">serine protease inhibitor </w:t>
            </w:r>
            <w:proofErr w:type="spellStart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serpin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94819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1082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0681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esaturase</w:t>
            </w:r>
            <w:proofErr w:type="spellEnd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2.380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1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4.8042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1115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TPA_inf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: caterpillar 16.2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us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usculus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2.8399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4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3.12958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2807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PREDICTED: similar to CG4122-PG, isoform G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2.55043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958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2961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myosin light polypeptide 9 isoform 2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24645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2.1837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2995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PREDICTED: similar to CG6428-PA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ellifera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2.6175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5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6.63804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3037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PREDICTED: similar to Eukaryotic translation initiation factor 4E transporter (eIF4E transporter) (4E-T) (Eukaryotic translation initiation factor 4E nuclear import factor 1)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19128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4802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3276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carboxypeptidase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Helicoverpa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armigera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4.42490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5.26523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3725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PREDICTED: hypothetical protein [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97D45">
              <w:rPr>
                <w:rFonts w:ascii="Times New Roman" w:hAnsi="Times New Roman" w:cs="Times New Roman"/>
                <w:i/>
                <w:sz w:val="16"/>
                <w:szCs w:val="16"/>
              </w:rPr>
              <w:t>mellifera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87807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1.96641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1657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PiggyBac</w:t>
            </w:r>
            <w:proofErr w:type="spellEnd"/>
            <w:r w:rsidRPr="00F97D45">
              <w:rPr>
                <w:rFonts w:ascii="Times New Roman" w:hAnsi="Times New Roman" w:cs="Times New Roman"/>
                <w:sz w:val="16"/>
                <w:szCs w:val="16"/>
              </w:rPr>
              <w:t xml:space="preserve"> transposable element derived 4 [</w:t>
            </w:r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  <w:r w:rsidRPr="00F97D4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3.24945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3.72983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1818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t xml:space="preserve"> </w:t>
            </w: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ENSANGP00000001289 [</w:t>
            </w:r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nopheles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gambiae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 xml:space="preserve"> str. PEST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72057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9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28155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2333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 xml:space="preserve">Peptidase, cysteine peptidase active site; Zinc finger, CCHC-type; Peptidase aspartic, catalytic; </w:t>
            </w:r>
            <w:proofErr w:type="spellStart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Polynucleotidyl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Ribonuclease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 xml:space="preserve"> H fold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Medicago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truncatula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943168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2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9743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41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C3A9F">
              <w:rPr>
                <w:rFonts w:ascii="Times New Roman" w:hAnsi="Times New Roman" w:cs="Times New Roman"/>
                <w:sz w:val="16"/>
                <w:szCs w:val="16"/>
              </w:rPr>
              <w:t>PREDICTED: similar to zinc finger protein 420 [</w:t>
            </w:r>
            <w:proofErr w:type="spellStart"/>
            <w:r w:rsidRPr="00BC3A9F">
              <w:rPr>
                <w:rFonts w:ascii="Times New Roman" w:hAnsi="Times New Roman" w:cs="Times New Roman"/>
                <w:sz w:val="16"/>
                <w:szCs w:val="16"/>
              </w:rPr>
              <w:t>Rattus</w:t>
            </w:r>
            <w:proofErr w:type="spellEnd"/>
            <w:r w:rsidRPr="00BC3A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C3A9F">
              <w:rPr>
                <w:rFonts w:ascii="Times New Roman" w:hAnsi="Times New Roman" w:cs="Times New Roman"/>
                <w:sz w:val="16"/>
                <w:szCs w:val="16"/>
              </w:rPr>
              <w:t>norvegicus</w:t>
            </w:r>
            <w:proofErr w:type="spellEnd"/>
            <w:r w:rsidRPr="00BC3A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08298/-1.02017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3495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protein naked cuticle homolog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7.3424551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3.36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3496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EDICTED: GPI ethanolamine phosphate </w:t>
            </w:r>
            <w:proofErr w:type="spellStart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-like 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1.09393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1.920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3497-1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jor facilitator superfamily domain-containing protein 12-like (</w:t>
            </w:r>
            <w:proofErr w:type="spellStart"/>
            <w:r w:rsidRPr="005D00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</w:t>
            </w:r>
            <w:proofErr w:type="spellEnd"/>
            <w:r w:rsidRPr="005D00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5D00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e</w:t>
            </w:r>
            <w:r w:rsidRPr="005D00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5D00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proofErr w:type="spellStart"/>
            <w:r w:rsidRPr="005D00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5D00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D00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5D00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11.43 / --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3697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semaphorin-1A-like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8.022698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7.92103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3698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hAnsi="Times New Roman" w:cs="Times New Roman"/>
                <w:sz w:val="16"/>
                <w:szCs w:val="16"/>
              </w:rPr>
              <w:t>PREDICTED: UPF0585 protein CG18661-like, transcript variant X2</w:t>
            </w:r>
            <w:r w:rsidRPr="00A5327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2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11.25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3699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EDICTED: LIN1-like protein-like 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3.3986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9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3.301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3700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EDICTED: </w:t>
            </w:r>
            <w:proofErr w:type="spellStart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activating-like protein IQGAP1-like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2.1750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7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2.6072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CB2A65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GIBMGA003701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EDICTED: </w:t>
            </w:r>
            <w:proofErr w:type="spellStart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llophosphoesterase</w:t>
            </w:r>
            <w:proofErr w:type="spellEnd"/>
            <w:r w:rsidRPr="00A532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-like </w:t>
            </w:r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ombyx</w:t>
            </w:r>
            <w:proofErr w:type="spellEnd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532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ori</w:t>
            </w:r>
            <w:proofErr w:type="spellEnd"/>
            <w:r w:rsidRPr="00A5327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1.461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4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1.448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4282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hypothetical protein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8341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90998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052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ecdysteroid</w:t>
            </w:r>
            <w:proofErr w:type="spellEnd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phosphate phosphatase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313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5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18789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244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hypothetical protein KGM_06794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Danaus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plexippus</w:t>
            </w:r>
            <w:proofErr w:type="spellEnd"/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1.84152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3.37772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299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hypothetical protein 33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Lonomia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obliqua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76183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55068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500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PREDICTED: similar to CG15117-PA, isoform A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15891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49378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506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PREDICTED: similar to leukotriene B4 12-hydroxydehydrogenase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mellifera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4055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4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3421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5511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PREDICTED: similar to CG17280-PA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967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2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51493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7794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PREDICTED: similar to CG3182-PA, isoform A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0.5559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2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0.7036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8711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putative protease inhibitor 4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Lonomia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obliqua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3.4783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8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87815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9033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3-dehydroecdysone 3alpha-reductase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Spodoptera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littoralis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832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9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97234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BGIBMGA009139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PREDICTED: similar to CG8947-PA [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Tribolium</w:t>
            </w:r>
            <w:proofErr w:type="spellEnd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castaneum</w:t>
            </w:r>
            <w:proofErr w:type="spellEnd"/>
            <w:r w:rsidRPr="00E04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5523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8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23201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9956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6BE">
              <w:rPr>
                <w:rFonts w:ascii="Times New Roman" w:hAnsi="Times New Roman" w:cs="Times New Roman"/>
                <w:sz w:val="16"/>
                <w:szCs w:val="16"/>
              </w:rPr>
              <w:t xml:space="preserve">U2 small nuclear </w:t>
            </w:r>
            <w:proofErr w:type="spellStart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 xml:space="preserve"> A' [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A76BE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7A76B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73295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68313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09988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ind w:left="1120" w:hangingChars="700" w:hanging="1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PREDICTED: similar to CG4049-PA [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mellifera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4.8129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1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4.20339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0214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 xml:space="preserve">serine protease inhibitor, </w:t>
            </w:r>
            <w:proofErr w:type="spellStart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serpin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Aedes</w:t>
            </w:r>
            <w:proofErr w:type="spellEnd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aegypti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81541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90281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2113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expressed protein [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Oryza</w:t>
            </w:r>
            <w:proofErr w:type="spellEnd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ativa</w:t>
            </w: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 xml:space="preserve"> (japonica cultivar-group)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4.15724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3.90769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2803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ENSANGP00000029294 [</w:t>
            </w:r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nopheles 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gambiae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 xml:space="preserve"> str. PEST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19771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98364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2827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 xml:space="preserve">fructose 1,6-bisphosphate </w:t>
            </w:r>
            <w:proofErr w:type="spellStart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Antheraea</w:t>
            </w:r>
            <w:proofErr w:type="spellEnd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yamamai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4018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2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67467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3114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abhydrolase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 xml:space="preserve"> domain containing 11 [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7676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5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1.87102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FC2A73" w:rsidRPr="005D00A3" w:rsidTr="006A0F5F">
        <w:trPr>
          <w:jc w:val="center"/>
        </w:trPr>
        <w:tc>
          <w:tcPr>
            <w:tcW w:w="1660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BGIBMGA013816</w:t>
            </w:r>
          </w:p>
        </w:tc>
        <w:tc>
          <w:tcPr>
            <w:tcW w:w="4436" w:type="dxa"/>
            <w:vAlign w:val="center"/>
          </w:tcPr>
          <w:p w:rsidR="00FC2A73" w:rsidRPr="005D00A3" w:rsidRDefault="00FC2A73" w:rsidP="006A0F5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conserved hypothetical protein [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Aedes</w:t>
            </w:r>
            <w:proofErr w:type="spellEnd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B2A65">
              <w:rPr>
                <w:rFonts w:ascii="Times New Roman" w:hAnsi="Times New Roman" w:cs="Times New Roman"/>
                <w:i/>
                <w:sz w:val="16"/>
                <w:szCs w:val="16"/>
              </w:rPr>
              <w:t>aegypti</w:t>
            </w:r>
            <w:proofErr w:type="spellEnd"/>
            <w:r w:rsidRPr="00CB2A6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6048</w:t>
            </w:r>
            <w:r w:rsidRPr="005D00A3">
              <w:rPr>
                <w:rFonts w:ascii="Times New Roman" w:hAnsi="Times New Roman" w:cs="Times New Roman" w:hint="eastAsia"/>
                <w:sz w:val="16"/>
                <w:szCs w:val="16"/>
              </w:rPr>
              <w:t>5/</w:t>
            </w: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-2.3139</w:t>
            </w:r>
          </w:p>
        </w:tc>
        <w:tc>
          <w:tcPr>
            <w:tcW w:w="992" w:type="dxa"/>
            <w:vAlign w:val="center"/>
          </w:tcPr>
          <w:p w:rsidR="00FC2A73" w:rsidRPr="005D00A3" w:rsidRDefault="00FC2A73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0A3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</w:tbl>
    <w:p w:rsidR="00FC2A73" w:rsidRDefault="00FC2A73">
      <w:bookmarkStart w:id="0" w:name="_GoBack"/>
      <w:bookmarkEnd w:id="0"/>
    </w:p>
    <w:sectPr w:rsidR="00FC2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80A" w:rsidRDefault="0044380A" w:rsidP="00FC2A73">
      <w:r>
        <w:separator/>
      </w:r>
    </w:p>
  </w:endnote>
  <w:endnote w:type="continuationSeparator" w:id="0">
    <w:p w:rsidR="0044380A" w:rsidRDefault="0044380A" w:rsidP="00FC2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80A" w:rsidRDefault="0044380A" w:rsidP="00FC2A73">
      <w:r>
        <w:separator/>
      </w:r>
    </w:p>
  </w:footnote>
  <w:footnote w:type="continuationSeparator" w:id="0">
    <w:p w:rsidR="0044380A" w:rsidRDefault="0044380A" w:rsidP="00FC2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FB9"/>
    <w:rsid w:val="00066775"/>
    <w:rsid w:val="00187261"/>
    <w:rsid w:val="00387048"/>
    <w:rsid w:val="003C6EFB"/>
    <w:rsid w:val="0044380A"/>
    <w:rsid w:val="005D7388"/>
    <w:rsid w:val="006871CB"/>
    <w:rsid w:val="006A5039"/>
    <w:rsid w:val="007B0A98"/>
    <w:rsid w:val="008D2FB9"/>
    <w:rsid w:val="008E2EED"/>
    <w:rsid w:val="00A87EC5"/>
    <w:rsid w:val="00AE1DB0"/>
    <w:rsid w:val="00AF1882"/>
    <w:rsid w:val="00B05BF8"/>
    <w:rsid w:val="00B14633"/>
    <w:rsid w:val="00BB7739"/>
    <w:rsid w:val="00BD755D"/>
    <w:rsid w:val="00CD1BC5"/>
    <w:rsid w:val="00D74977"/>
    <w:rsid w:val="00D9204C"/>
    <w:rsid w:val="00E17E1A"/>
    <w:rsid w:val="00E70AE4"/>
    <w:rsid w:val="00F20F4F"/>
    <w:rsid w:val="00FC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2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2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2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2A73"/>
    <w:rPr>
      <w:sz w:val="18"/>
      <w:szCs w:val="18"/>
    </w:rPr>
  </w:style>
  <w:style w:type="table" w:styleId="a5">
    <w:name w:val="Table Grid"/>
    <w:basedOn w:val="a1"/>
    <w:uiPriority w:val="59"/>
    <w:rsid w:val="00FC2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2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2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2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2A73"/>
    <w:rPr>
      <w:sz w:val="18"/>
      <w:szCs w:val="18"/>
    </w:rPr>
  </w:style>
  <w:style w:type="table" w:styleId="a5">
    <w:name w:val="Table Grid"/>
    <w:basedOn w:val="a1"/>
    <w:uiPriority w:val="59"/>
    <w:rsid w:val="00FC2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4081</Characters>
  <Application>Microsoft Office Word</Application>
  <DocSecurity>0</DocSecurity>
  <Lines>34</Lines>
  <Paragraphs>9</Paragraphs>
  <ScaleCrop>false</ScaleCrop>
  <Company>china</Company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3-19T06:52:00Z</dcterms:created>
  <dcterms:modified xsi:type="dcterms:W3CDTF">2015-03-19T06:52:00Z</dcterms:modified>
</cp:coreProperties>
</file>